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6857" w:rsidRPr="000B771A" w:rsidRDefault="00FA6857" w:rsidP="00FA6857">
      <w:pPr>
        <w:rPr>
          <w:b/>
        </w:rPr>
      </w:pPr>
      <w:r>
        <w:rPr>
          <w:b/>
        </w:rPr>
        <w:t>Table S2. 107</w:t>
      </w:r>
      <w:r w:rsidRPr="000B771A">
        <w:rPr>
          <w:b/>
        </w:rPr>
        <w:t xml:space="preserve"> genes regulated by Ets2 in</w:t>
      </w:r>
      <w:r>
        <w:rPr>
          <w:b/>
        </w:rPr>
        <w:t xml:space="preserve"> 9-10 week </w:t>
      </w:r>
      <w:proofErr w:type="spellStart"/>
      <w:r>
        <w:rPr>
          <w:b/>
        </w:rPr>
        <w:t>PyMT</w:t>
      </w:r>
      <w:proofErr w:type="spellEnd"/>
      <w:r>
        <w:rPr>
          <w:b/>
        </w:rPr>
        <w:t xml:space="preserve"> </w:t>
      </w:r>
      <w:r w:rsidRPr="000B771A">
        <w:rPr>
          <w:b/>
        </w:rPr>
        <w:t>tumor associated fibroblasts.</w:t>
      </w:r>
    </w:p>
    <w:p w:rsidR="00FA6857" w:rsidRDefault="00FA6857" w:rsidP="00FA6857">
      <w:pPr>
        <w:ind w:left="720"/>
      </w:pPr>
    </w:p>
    <w:tbl>
      <w:tblPr>
        <w:tblW w:w="7848" w:type="dxa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640"/>
        <w:gridCol w:w="960"/>
        <w:gridCol w:w="960"/>
        <w:gridCol w:w="960"/>
        <w:gridCol w:w="1870"/>
        <w:gridCol w:w="1458"/>
      </w:tblGrid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D0533F" w:rsidRDefault="00FA6857" w:rsidP="000874B5">
            <w:pPr>
              <w:jc w:val="center"/>
              <w:rPr>
                <w:b/>
                <w:bCs/>
              </w:rPr>
            </w:pPr>
            <w:proofErr w:type="spellStart"/>
            <w:r w:rsidRPr="00D0533F">
              <w:rPr>
                <w:b/>
                <w:bCs/>
              </w:rPr>
              <w:t>Probeset</w:t>
            </w:r>
            <w:proofErr w:type="spellEnd"/>
          </w:p>
        </w:tc>
        <w:tc>
          <w:tcPr>
            <w:tcW w:w="960" w:type="dxa"/>
            <w:noWrap/>
          </w:tcPr>
          <w:p w:rsidR="00FA6857" w:rsidRPr="00D0533F" w:rsidRDefault="00FA6857" w:rsidP="000874B5">
            <w:pPr>
              <w:jc w:val="center"/>
              <w:rPr>
                <w:b/>
                <w:bCs/>
              </w:rPr>
            </w:pPr>
            <w:r w:rsidRPr="00D0533F">
              <w:rPr>
                <w:b/>
                <w:bCs/>
              </w:rPr>
              <w:t>NLP</w:t>
            </w:r>
          </w:p>
        </w:tc>
        <w:tc>
          <w:tcPr>
            <w:tcW w:w="960" w:type="dxa"/>
            <w:noWrap/>
          </w:tcPr>
          <w:p w:rsidR="00FA6857" w:rsidRPr="00D0533F" w:rsidRDefault="00FA6857" w:rsidP="000874B5">
            <w:pPr>
              <w:jc w:val="center"/>
              <w:rPr>
                <w:b/>
                <w:bCs/>
              </w:rPr>
            </w:pPr>
            <w:proofErr w:type="spellStart"/>
            <w:r w:rsidRPr="00D0533F">
              <w:rPr>
                <w:b/>
                <w:bCs/>
              </w:rPr>
              <w:t>Ets</w:t>
            </w:r>
            <w:proofErr w:type="spellEnd"/>
            <w:r w:rsidRPr="00D0533F">
              <w:rPr>
                <w:b/>
                <w:bCs/>
              </w:rPr>
              <w:t>+-T</w:t>
            </w:r>
          </w:p>
        </w:tc>
        <w:tc>
          <w:tcPr>
            <w:tcW w:w="960" w:type="dxa"/>
            <w:noWrap/>
          </w:tcPr>
          <w:p w:rsidR="00FA6857" w:rsidRPr="00D0533F" w:rsidRDefault="00FA6857" w:rsidP="000874B5">
            <w:pPr>
              <w:jc w:val="center"/>
              <w:rPr>
                <w:b/>
                <w:bCs/>
              </w:rPr>
            </w:pPr>
            <w:proofErr w:type="spellStart"/>
            <w:r w:rsidRPr="00D0533F">
              <w:rPr>
                <w:b/>
                <w:bCs/>
              </w:rPr>
              <w:t>Ets</w:t>
            </w:r>
            <w:proofErr w:type="spellEnd"/>
            <w:r w:rsidRPr="00D0533F">
              <w:rPr>
                <w:b/>
                <w:bCs/>
              </w:rPr>
              <w:t>--T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  <w:rPr>
                <w:b/>
                <w:bCs/>
              </w:rPr>
            </w:pPr>
            <w:r w:rsidRPr="002D0BB0">
              <w:rPr>
                <w:b/>
                <w:bCs/>
              </w:rPr>
              <w:t>GENE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/>
                <w:bCs/>
              </w:rPr>
            </w:pPr>
            <w:r w:rsidRPr="00D0533F">
              <w:rPr>
                <w:b/>
                <w:bCs/>
              </w:rPr>
              <w:t>Log Fold Change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49902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058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2.917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1110058A15Rik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141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51382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682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101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1810008K03Rik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2.419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0548_a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133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3.395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2310008H09Rik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738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7202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505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511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4833442J19Rik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2.006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8333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598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554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6530401D17Rik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044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18979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82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3.064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651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9030611N15Rik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3.587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0796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771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2.841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proofErr w:type="spellStart"/>
            <w:r w:rsidRPr="002D0BB0">
              <w:t>Ahrr</w:t>
            </w:r>
            <w:proofErr w:type="spellEnd"/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930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2415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304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3.238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Ang2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4.066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17130_s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883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054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Angptl4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2.171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17732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28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3.706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758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Anxa8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2.052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19435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13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261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464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Aox1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2.203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39036_a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891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3.777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Atp1b1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114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54838_s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28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788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533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AW548124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255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4652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352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3.659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BC014699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693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34366_x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656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15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C1qb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041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3954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82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778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268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C3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2.490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4713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54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7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686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Calml4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2.079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18126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784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3.763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Ccl5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021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48698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44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677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0.097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Ccnd1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2.420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15868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814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237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Cct4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577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19703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28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129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512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Col5a3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617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55269_a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576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3.430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Coro1a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146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2592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44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986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553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Ctnnd2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433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48710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28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9.845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430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Cxcr4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4.415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2812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18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3.430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Cxcr6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750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18507_s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97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9.074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046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D130043N08Rik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028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4625_a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44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821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2.392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Dennd1a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429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38789_s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654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121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Dpysl3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533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5295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552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432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Ear11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120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4306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931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293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Elovl4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638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0964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90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799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Enc1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101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19131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3.298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426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F13b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2.128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50779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179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3.607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Fabp7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572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18497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389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3.049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Fgf13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340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AE6861" w:rsidRDefault="00FA6857" w:rsidP="000874B5">
            <w:pPr>
              <w:jc w:val="center"/>
            </w:pPr>
            <w:r w:rsidRPr="00AE6861">
              <w:t>1438953_at</w:t>
            </w:r>
          </w:p>
        </w:tc>
        <w:tc>
          <w:tcPr>
            <w:tcW w:w="960" w:type="dxa"/>
            <w:noWrap/>
          </w:tcPr>
          <w:p w:rsidR="00FA6857" w:rsidRPr="00AE6861" w:rsidRDefault="00FA6857" w:rsidP="000874B5">
            <w:pPr>
              <w:jc w:val="center"/>
            </w:pPr>
            <w:r w:rsidRPr="00AE6861">
              <w:t>4.60</w:t>
            </w:r>
          </w:p>
        </w:tc>
        <w:tc>
          <w:tcPr>
            <w:tcW w:w="960" w:type="dxa"/>
            <w:noWrap/>
          </w:tcPr>
          <w:p w:rsidR="00FA6857" w:rsidRPr="00AE6861" w:rsidRDefault="00FA6857" w:rsidP="000874B5">
            <w:pPr>
              <w:jc w:val="center"/>
            </w:pPr>
            <w:r w:rsidRPr="00AE6861">
              <w:t>8.631</w:t>
            </w:r>
          </w:p>
        </w:tc>
        <w:tc>
          <w:tcPr>
            <w:tcW w:w="960" w:type="dxa"/>
            <w:noWrap/>
          </w:tcPr>
          <w:p w:rsidR="00FA6857" w:rsidRPr="00AE6861" w:rsidRDefault="00FA6857" w:rsidP="000874B5">
            <w:pPr>
              <w:jc w:val="center"/>
            </w:pPr>
            <w:r w:rsidRPr="00AE6861">
              <w:t>10.706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proofErr w:type="spellStart"/>
            <w:r w:rsidRPr="002D0BB0">
              <w:t>Figf</w:t>
            </w:r>
            <w:proofErr w:type="spellEnd"/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2.075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2977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44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528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3.442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Gp1bb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086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0344_x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97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9.081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44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proofErr w:type="spellStart"/>
            <w:r w:rsidRPr="002D0BB0">
              <w:t>Gzmd</w:t>
            </w:r>
            <w:proofErr w:type="spellEnd"/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4.437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50171_x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82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0.486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261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proofErr w:type="spellStart"/>
            <w:r w:rsidRPr="002D0BB0">
              <w:t>Gzme</w:t>
            </w:r>
            <w:proofErr w:type="spellEnd"/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3.225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49455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378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619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proofErr w:type="spellStart"/>
            <w:r w:rsidRPr="002D0BB0">
              <w:t>Hck</w:t>
            </w:r>
            <w:proofErr w:type="spellEnd"/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759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5398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209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510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Hist1h2bc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3.301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53573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653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839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Hist1h3d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2.186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lastRenderedPageBreak/>
              <w:t>1425874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82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90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600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Hoxc13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300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50783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228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337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Ifit1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2.109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49025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047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787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Ifit3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2.740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54159_a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13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031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923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Igfbp2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2.892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50091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3.321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340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Ighmbp2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2.019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3608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297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169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Itm2a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3.128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18156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97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548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0.775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Kcne4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2.227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50185_a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495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574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Kcnj15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2.079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7679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13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7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582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Lats1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178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15983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037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878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Lcp1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3.159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37477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44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222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3.201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Lrrfip1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021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31569_a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368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929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Lypd1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3.439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49965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13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637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490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Mcpt8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4.147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4481_s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608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3.397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MGC38735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3.211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18377_a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619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369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MGI:1353606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250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48416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82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1.993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9.060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proofErr w:type="spellStart"/>
            <w:r w:rsidRPr="002D0BB0">
              <w:t>Mgp</w:t>
            </w:r>
            <w:proofErr w:type="spellEnd"/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933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0450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13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947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556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Mmp10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3.391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17256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9.058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732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Mmp13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4.326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18945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82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9.54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874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Mmp3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666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16298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744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3.603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Mmp9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4.141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2557_s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82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0.284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215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Mt1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069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17155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97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549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090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proofErr w:type="spellStart"/>
            <w:r w:rsidRPr="002D0BB0">
              <w:t>Mycn</w:t>
            </w:r>
            <w:proofErr w:type="spellEnd"/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459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19391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2.841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329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proofErr w:type="spellStart"/>
            <w:r w:rsidRPr="002D0BB0">
              <w:t>Myog</w:t>
            </w:r>
            <w:proofErr w:type="spellEnd"/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2.488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50976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3.152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114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Ndrg1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2.962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19663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021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0.364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proofErr w:type="spellStart"/>
            <w:r w:rsidRPr="002D0BB0">
              <w:t>Ogn</w:t>
            </w:r>
            <w:proofErr w:type="spellEnd"/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2.343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5521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13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862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253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Paip1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3.609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49298_a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44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3.596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049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Pde1a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3.453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1916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28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272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834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proofErr w:type="spellStart"/>
            <w:r w:rsidRPr="002D0BB0">
              <w:t>Pdgfra</w:t>
            </w:r>
            <w:proofErr w:type="spellEnd"/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2.562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7038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44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026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2.797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Penk1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4.229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1403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331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3.969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Pi15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362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7327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82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634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461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proofErr w:type="spellStart"/>
            <w:r w:rsidRPr="002D0BB0">
              <w:t>Pilra</w:t>
            </w:r>
            <w:proofErr w:type="spellEnd"/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173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19280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44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583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3.504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Pip5k2a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079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48961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28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363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642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Plscr2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2.279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50905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728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3.379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Plxnc1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4.349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8494_a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306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255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Polr2i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051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33691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28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05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110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Ppp1r3c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3.060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7414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441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3.256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Prkar2a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185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32331_a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44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984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68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Prrx2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316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48899_s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739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342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Rad51ap1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397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50107_a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44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156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803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proofErr w:type="spellStart"/>
            <w:r w:rsidRPr="002D0BB0">
              <w:t>Renbp</w:t>
            </w:r>
            <w:proofErr w:type="spellEnd"/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353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4143_a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28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948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869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Ris2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079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55893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97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3.941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618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Rspo2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4.677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1856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3.188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896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S100a3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4.708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AE6861" w:rsidRDefault="00FA6857" w:rsidP="000874B5">
            <w:pPr>
              <w:jc w:val="center"/>
            </w:pPr>
            <w:r w:rsidRPr="00AE6861">
              <w:t>1434342_at</w:t>
            </w:r>
          </w:p>
        </w:tc>
        <w:tc>
          <w:tcPr>
            <w:tcW w:w="960" w:type="dxa"/>
            <w:noWrap/>
          </w:tcPr>
          <w:p w:rsidR="00FA6857" w:rsidRPr="00AE6861" w:rsidRDefault="00FA6857" w:rsidP="000874B5">
            <w:pPr>
              <w:jc w:val="center"/>
            </w:pPr>
            <w:r w:rsidRPr="00AE6861">
              <w:t>4.60</w:t>
            </w:r>
          </w:p>
        </w:tc>
        <w:tc>
          <w:tcPr>
            <w:tcW w:w="960" w:type="dxa"/>
            <w:noWrap/>
          </w:tcPr>
          <w:p w:rsidR="00FA6857" w:rsidRPr="00AE6861" w:rsidRDefault="00FA6857" w:rsidP="000874B5">
            <w:pPr>
              <w:jc w:val="center"/>
            </w:pPr>
            <w:r w:rsidRPr="00AE6861">
              <w:t>2.869</w:t>
            </w:r>
          </w:p>
        </w:tc>
        <w:tc>
          <w:tcPr>
            <w:tcW w:w="960" w:type="dxa"/>
            <w:noWrap/>
          </w:tcPr>
          <w:p w:rsidR="00FA6857" w:rsidRPr="00AE6861" w:rsidRDefault="00FA6857" w:rsidP="000874B5">
            <w:pPr>
              <w:jc w:val="center"/>
            </w:pPr>
            <w:r w:rsidRPr="00AE6861">
              <w:t>5.277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S100b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2.408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50826_a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97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169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679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Saa3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490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lastRenderedPageBreak/>
              <w:t>1423010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28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63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3.735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Sacs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895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48658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223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163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Sart1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060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7020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97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793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367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Scara3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426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19100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82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676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891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Serpina3n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2.215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16318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82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119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263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Serpinb1a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3.144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19082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875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3.864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Serpinb2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5.011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2804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82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615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9.836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Serpinb6b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3.221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52031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97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15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208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Slc1a3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2.058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2648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44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092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120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Slc7a2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2.028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18425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937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3.559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Sp7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3.378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4415_s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28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94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261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Spon1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3.679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56355_s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44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70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154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Srr1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546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17725_a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977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3.521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Sssca1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3.456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20894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629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3.756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Tgfbr1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873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16198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493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3.036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Th1l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457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17109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704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109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proofErr w:type="spellStart"/>
            <w:r w:rsidRPr="002D0BB0">
              <w:t>Tinagl</w:t>
            </w:r>
            <w:proofErr w:type="spellEnd"/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2.405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50731_s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5.44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0.485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320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Tnfrsf21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165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56225_x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904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7.419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r w:rsidRPr="002D0BB0">
              <w:t>Trib3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2.515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50004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8.70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3.607</w:t>
            </w:r>
          </w:p>
        </w:tc>
        <w:tc>
          <w:tcPr>
            <w:tcW w:w="1870" w:type="dxa"/>
            <w:noWrap/>
          </w:tcPr>
          <w:p w:rsidR="00FA6857" w:rsidRPr="002D0BB0" w:rsidRDefault="00FA6857" w:rsidP="000874B5">
            <w:pPr>
              <w:jc w:val="center"/>
            </w:pPr>
            <w:proofErr w:type="spellStart"/>
            <w:r w:rsidRPr="002D0BB0">
              <w:t>Tslp</w:t>
            </w:r>
            <w:proofErr w:type="spellEnd"/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5.093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AE6861" w:rsidRDefault="00FA6857" w:rsidP="000874B5">
            <w:pPr>
              <w:jc w:val="center"/>
            </w:pPr>
            <w:r w:rsidRPr="00AE6861">
              <w:t>1434243_s_at</w:t>
            </w:r>
          </w:p>
        </w:tc>
        <w:tc>
          <w:tcPr>
            <w:tcW w:w="960" w:type="dxa"/>
            <w:noWrap/>
          </w:tcPr>
          <w:p w:rsidR="00FA6857" w:rsidRPr="00AE6861" w:rsidRDefault="00FA6857" w:rsidP="000874B5">
            <w:pPr>
              <w:jc w:val="center"/>
            </w:pPr>
            <w:r w:rsidRPr="00AE6861">
              <w:t>4.60</w:t>
            </w:r>
          </w:p>
        </w:tc>
        <w:tc>
          <w:tcPr>
            <w:tcW w:w="960" w:type="dxa"/>
            <w:noWrap/>
          </w:tcPr>
          <w:p w:rsidR="00FA6857" w:rsidRPr="00AE6861" w:rsidRDefault="00FA6857" w:rsidP="000874B5">
            <w:pPr>
              <w:jc w:val="center"/>
            </w:pPr>
            <w:r w:rsidRPr="00AE6861">
              <w:t>7.533</w:t>
            </w:r>
          </w:p>
        </w:tc>
        <w:tc>
          <w:tcPr>
            <w:tcW w:w="960" w:type="dxa"/>
            <w:noWrap/>
          </w:tcPr>
          <w:p w:rsidR="00FA6857" w:rsidRPr="00AE6861" w:rsidRDefault="00FA6857" w:rsidP="000874B5">
            <w:pPr>
              <w:jc w:val="center"/>
            </w:pPr>
            <w:r w:rsidRPr="00AE6861">
              <w:t>5.053</w:t>
            </w:r>
          </w:p>
        </w:tc>
        <w:tc>
          <w:tcPr>
            <w:tcW w:w="1870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Tomm70a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480</w:t>
            </w:r>
          </w:p>
        </w:tc>
      </w:tr>
      <w:tr w:rsidR="00FA6857" w:rsidRPr="000B771A" w:rsidTr="00FA6857">
        <w:trPr>
          <w:trHeight w:val="255"/>
        </w:trPr>
        <w:tc>
          <w:tcPr>
            <w:tcW w:w="164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1437281_x_at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6.330</w:t>
            </w:r>
          </w:p>
        </w:tc>
        <w:tc>
          <w:tcPr>
            <w:tcW w:w="96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4.138</w:t>
            </w:r>
          </w:p>
        </w:tc>
        <w:tc>
          <w:tcPr>
            <w:tcW w:w="1870" w:type="dxa"/>
            <w:noWrap/>
          </w:tcPr>
          <w:p w:rsidR="00FA6857" w:rsidRPr="000B771A" w:rsidRDefault="00FA6857" w:rsidP="000874B5">
            <w:pPr>
              <w:jc w:val="center"/>
            </w:pPr>
            <w:r w:rsidRPr="000B771A">
              <w:t>Xab2</w:t>
            </w:r>
          </w:p>
        </w:tc>
        <w:tc>
          <w:tcPr>
            <w:tcW w:w="1458" w:type="dxa"/>
            <w:noWrap/>
          </w:tcPr>
          <w:p w:rsidR="00FA6857" w:rsidRPr="00D0533F" w:rsidRDefault="00FA6857" w:rsidP="000874B5">
            <w:pPr>
              <w:jc w:val="center"/>
              <w:rPr>
                <w:bCs/>
              </w:rPr>
            </w:pPr>
            <w:r w:rsidRPr="00D0533F">
              <w:rPr>
                <w:bCs/>
              </w:rPr>
              <w:t>-2.192</w:t>
            </w:r>
          </w:p>
        </w:tc>
      </w:tr>
    </w:tbl>
    <w:p w:rsidR="00FA6857" w:rsidRDefault="00FA6857" w:rsidP="00FA6857">
      <w:pPr>
        <w:ind w:left="720"/>
      </w:pPr>
    </w:p>
    <w:p w:rsidR="00FA6857" w:rsidRDefault="00FA6857" w:rsidP="00FA6857">
      <w:r>
        <w:t xml:space="preserve">     </w:t>
      </w:r>
      <w:r>
        <w:t xml:space="preserve">NLP: Negative log P value. Expression level is represented in log2. Fold change is log2. </w:t>
      </w:r>
    </w:p>
    <w:p w:rsidR="00FA6857" w:rsidRDefault="00FA6857" w:rsidP="00FA6857">
      <w:pPr>
        <w:ind w:left="720"/>
      </w:pPr>
    </w:p>
    <w:p w:rsidR="001A7F8F" w:rsidRDefault="001A7F8F" w:rsidP="00FA6857">
      <w:pPr>
        <w:ind w:left="720"/>
      </w:pPr>
    </w:p>
    <w:sectPr w:rsidR="001A7F8F" w:rsidSect="001A7F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A6857"/>
    <w:rsid w:val="001A7F8F"/>
    <w:rsid w:val="00FA68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8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5</Words>
  <Characters>4136</Characters>
  <Application>Microsoft Office Word</Application>
  <DocSecurity>0</DocSecurity>
  <Lines>34</Lines>
  <Paragraphs>9</Paragraphs>
  <ScaleCrop>false</ScaleCrop>
  <Company>OSUMC</Company>
  <LinksUpToDate>false</LinksUpToDate>
  <CharactersWithSpaces>4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66</dc:creator>
  <cp:lastModifiedBy>math66</cp:lastModifiedBy>
  <cp:revision>1</cp:revision>
  <dcterms:created xsi:type="dcterms:W3CDTF">2013-07-09T15:50:00Z</dcterms:created>
  <dcterms:modified xsi:type="dcterms:W3CDTF">2013-07-09T15:52:00Z</dcterms:modified>
</cp:coreProperties>
</file>